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84C72" w14:textId="77777777" w:rsidR="000A2F82" w:rsidRPr="0050563D" w:rsidRDefault="000A2F82" w:rsidP="000A2F8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6D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816D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0563D">
        <w:rPr>
          <w:rFonts w:ascii="Times New Roman" w:hAnsi="Times New Roman" w:cs="Times New Roman"/>
          <w:sz w:val="24"/>
          <w:szCs w:val="24"/>
          <w:lang w:val="en-US"/>
        </w:rPr>
        <w:t>The differenc</w:t>
      </w:r>
      <w:r>
        <w:rPr>
          <w:rFonts w:ascii="Times New Roman" w:hAnsi="Times New Roman" w:cs="Times New Roman"/>
          <w:sz w:val="24"/>
          <w:szCs w:val="24"/>
          <w:lang w:val="en-US"/>
        </w:rPr>
        <w:t>es in eye movement parameters at</w:t>
      </w:r>
      <w:r w:rsidRPr="0050563D">
        <w:rPr>
          <w:rFonts w:ascii="Times New Roman" w:hAnsi="Times New Roman" w:cs="Times New Roman"/>
          <w:sz w:val="24"/>
          <w:szCs w:val="24"/>
          <w:lang w:val="en-US"/>
        </w:rPr>
        <w:t xml:space="preserve"> the Group Game stage.</w:t>
      </w:r>
    </w:p>
    <w:p w14:paraId="7869804F" w14:textId="77777777" w:rsidR="000A2F82" w:rsidRPr="00816D57" w:rsidRDefault="000A2F82" w:rsidP="000A2F82">
      <w:pPr>
        <w:spacing w:after="0" w:line="24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2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0"/>
        <w:gridCol w:w="927"/>
        <w:gridCol w:w="1023"/>
        <w:gridCol w:w="885"/>
        <w:gridCol w:w="950"/>
        <w:gridCol w:w="892"/>
        <w:gridCol w:w="996"/>
      </w:tblGrid>
      <w:tr w:rsidR="000A2F82" w:rsidRPr="00F33CE6" w14:paraId="7BA53836" w14:textId="77777777" w:rsidTr="0040369C">
        <w:trPr>
          <w:trHeight w:val="586"/>
        </w:trPr>
        <w:tc>
          <w:tcPr>
            <w:tcW w:w="3730" w:type="dxa"/>
            <w:vMerge w:val="restart"/>
            <w:shd w:val="clear" w:color="auto" w:fill="auto"/>
            <w:noWrap/>
            <w:vAlign w:val="center"/>
          </w:tcPr>
          <w:p w14:paraId="026C612C" w14:textId="77777777" w:rsidR="000A2F82" w:rsidRPr="00F33CE6" w:rsidRDefault="000A2F82" w:rsidP="0040369C">
            <w:pPr>
              <w:spacing w:after="0" w:line="24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2D87BE0" w14:textId="77777777" w:rsidR="000A2F82" w:rsidRPr="00F33CE6" w:rsidRDefault="000A2F82" w:rsidP="0040369C">
            <w:pPr>
              <w:spacing w:after="0" w:line="24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</w:tcPr>
          <w:p w14:paraId="1614FE45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Cooperators</w:t>
            </w:r>
          </w:p>
        </w:tc>
        <w:tc>
          <w:tcPr>
            <w:tcW w:w="1835" w:type="dxa"/>
            <w:gridSpan w:val="2"/>
            <w:shd w:val="clear" w:color="auto" w:fill="auto"/>
            <w:noWrap/>
            <w:vAlign w:val="center"/>
          </w:tcPr>
          <w:p w14:paraId="3E6B68E5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Defectors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</w:tcPr>
          <w:p w14:paraId="39A3EC23" w14:textId="77777777" w:rsidR="000A2F82" w:rsidRPr="00816D57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6D57">
              <w:rPr>
                <w:rFonts w:ascii="Times New Roman" w:eastAsia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14:paraId="60A6D779" w14:textId="77777777" w:rsidR="000A2F82" w:rsidRPr="00E60023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0A2F82" w:rsidRPr="00F33CE6" w14:paraId="0EE1746D" w14:textId="77777777" w:rsidTr="0040369C">
        <w:trPr>
          <w:trHeight w:val="152"/>
        </w:trPr>
        <w:tc>
          <w:tcPr>
            <w:tcW w:w="3730" w:type="dxa"/>
            <w:vMerge/>
            <w:vAlign w:val="center"/>
          </w:tcPr>
          <w:p w14:paraId="0C6A681B" w14:textId="77777777" w:rsidR="000A2F82" w:rsidRPr="00F33CE6" w:rsidRDefault="000A2F82" w:rsidP="0040369C">
            <w:pPr>
              <w:spacing w:after="0" w:line="24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9288A47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34DC804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9FF35D1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EC07022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892" w:type="dxa"/>
            <w:vMerge/>
            <w:vAlign w:val="center"/>
          </w:tcPr>
          <w:p w14:paraId="379AC70E" w14:textId="77777777" w:rsidR="000A2F82" w:rsidRPr="00F33CE6" w:rsidRDefault="000A2F82" w:rsidP="0040369C">
            <w:pPr>
              <w:spacing w:after="0" w:line="24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  <w:vAlign w:val="center"/>
          </w:tcPr>
          <w:p w14:paraId="47D343EB" w14:textId="77777777" w:rsidR="000A2F82" w:rsidRPr="00F33CE6" w:rsidRDefault="000A2F82" w:rsidP="0040369C">
            <w:pPr>
              <w:spacing w:after="0" w:line="24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2F82" w:rsidRPr="00F33CE6" w14:paraId="484806CD" w14:textId="77777777" w:rsidTr="0040369C">
        <w:trPr>
          <w:trHeight w:val="300"/>
        </w:trPr>
        <w:tc>
          <w:tcPr>
            <w:tcW w:w="3730" w:type="dxa"/>
            <w:shd w:val="clear" w:color="auto" w:fill="auto"/>
            <w:noWrap/>
            <w:vAlign w:val="center"/>
          </w:tcPr>
          <w:p w14:paraId="7A3C3C35" w14:textId="77777777" w:rsidR="000A2F82" w:rsidRPr="00F33CE6" w:rsidRDefault="000A2F82" w:rsidP="004036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Revisits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3DEA973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01785B5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1713E01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064909E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D0CD896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67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0DDCE81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0A2F82" w:rsidRPr="00F33CE6" w14:paraId="400D9BD6" w14:textId="77777777" w:rsidTr="0040369C">
        <w:trPr>
          <w:trHeight w:val="300"/>
        </w:trPr>
        <w:tc>
          <w:tcPr>
            <w:tcW w:w="3730" w:type="dxa"/>
            <w:shd w:val="clear" w:color="auto" w:fill="auto"/>
            <w:noWrap/>
            <w:vAlign w:val="center"/>
          </w:tcPr>
          <w:p w14:paraId="0E39BB72" w14:textId="77777777" w:rsidR="000A2F82" w:rsidRPr="00F33CE6" w:rsidRDefault="000A2F82" w:rsidP="004036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1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xation </w:t>
            </w: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7D8B724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FF6B8CB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71C1FFC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D03D106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676C227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8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5030617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0A2F82" w:rsidRPr="00F33CE6" w14:paraId="59EFD918" w14:textId="77777777" w:rsidTr="0040369C">
        <w:trPr>
          <w:trHeight w:val="300"/>
        </w:trPr>
        <w:tc>
          <w:tcPr>
            <w:tcW w:w="3730" w:type="dxa"/>
            <w:shd w:val="clear" w:color="auto" w:fill="auto"/>
            <w:noWrap/>
            <w:vAlign w:val="center"/>
          </w:tcPr>
          <w:p w14:paraId="652047C4" w14:textId="77777777" w:rsidR="000A2F82" w:rsidRPr="00F33CE6" w:rsidRDefault="000A2F82" w:rsidP="004036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Dwell Time, %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26E210B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5F6599E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6D8EC33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AEA2649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4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3CB9C7C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53EEBFC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5</w:t>
            </w:r>
          </w:p>
        </w:tc>
      </w:tr>
      <w:tr w:rsidR="000A2F82" w:rsidRPr="00F33CE6" w14:paraId="6A0D136D" w14:textId="77777777" w:rsidTr="0040369C">
        <w:trPr>
          <w:trHeight w:val="232"/>
        </w:trPr>
        <w:tc>
          <w:tcPr>
            <w:tcW w:w="3730" w:type="dxa"/>
            <w:shd w:val="clear" w:color="auto" w:fill="auto"/>
            <w:noWrap/>
            <w:vAlign w:val="center"/>
          </w:tcPr>
          <w:p w14:paraId="6168508C" w14:textId="77777777" w:rsidR="000A2F82" w:rsidRPr="00F33CE6" w:rsidRDefault="000A2F82" w:rsidP="004036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1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xation </w:t>
            </w: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Time, %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9E6FB19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D3BF208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FC0F1CC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8091798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4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FDAFF0D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0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F7797F3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5</w:t>
            </w:r>
          </w:p>
        </w:tc>
      </w:tr>
      <w:tr w:rsidR="000A2F82" w:rsidRPr="00F33CE6" w14:paraId="4D5E9DD4" w14:textId="77777777" w:rsidTr="0040369C">
        <w:trPr>
          <w:trHeight w:val="343"/>
        </w:trPr>
        <w:tc>
          <w:tcPr>
            <w:tcW w:w="3730" w:type="dxa"/>
            <w:shd w:val="clear" w:color="auto" w:fill="auto"/>
            <w:noWrap/>
            <w:vAlign w:val="center"/>
          </w:tcPr>
          <w:p w14:paraId="12AF27C0" w14:textId="77777777" w:rsidR="000A2F82" w:rsidRPr="00AE442E" w:rsidRDefault="000A2F82" w:rsidP="004036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44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verage </w:t>
            </w:r>
            <w:r w:rsidRPr="008F11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xation </w:t>
            </w:r>
            <w:r w:rsidRPr="00AE44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uration, </w:t>
            </w:r>
            <w:proofErr w:type="spellStart"/>
            <w:r w:rsidRPr="00AE44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4949A7C" w14:textId="77777777" w:rsidR="000A2F82" w:rsidRPr="00AE442E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2E">
              <w:rPr>
                <w:rFonts w:ascii="Times New Roman" w:eastAsia="Times New Roman" w:hAnsi="Times New Roman" w:cs="Times New Roman"/>
                <w:sz w:val="24"/>
                <w:szCs w:val="24"/>
              </w:rPr>
              <w:t>168.72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3F7678E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161.2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54C8AA1" w14:textId="77777777" w:rsidR="000A2F82" w:rsidRPr="00F33CE6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E6">
              <w:rPr>
                <w:rFonts w:ascii="Times New Roman" w:eastAsia="Times New Roman" w:hAnsi="Times New Roman" w:cs="Times New Roman"/>
                <w:sz w:val="24"/>
                <w:szCs w:val="24"/>
              </w:rPr>
              <w:t>242.9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46F065F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6.0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2545A15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247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9109CDD" w14:textId="77777777" w:rsidR="000A2F82" w:rsidRPr="001323DC" w:rsidRDefault="000A2F82" w:rsidP="00403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3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2</w:t>
            </w:r>
          </w:p>
        </w:tc>
      </w:tr>
    </w:tbl>
    <w:p w14:paraId="41D9BC29" w14:textId="77777777" w:rsidR="000A2F82" w:rsidRPr="00C87B45" w:rsidRDefault="000A2F82" w:rsidP="000A2F82">
      <w:pPr>
        <w:spacing w:before="240" w:after="16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table shows the differences between cooperators and defectors in the parameters </w:t>
      </w:r>
      <w:r w:rsidRPr="00C87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eye movement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t</w:t>
      </w:r>
      <w:r w:rsidRPr="00C87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Group stag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18560C">
        <w:rPr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ann-Whitney U-Test.</w:t>
      </w:r>
    </w:p>
    <w:p w14:paraId="73642CB1" w14:textId="77777777" w:rsidR="001C168F" w:rsidRPr="000A2F82" w:rsidRDefault="001C168F">
      <w:pPr>
        <w:rPr>
          <w:lang w:val="en-US"/>
        </w:rPr>
      </w:pPr>
    </w:p>
    <w:sectPr w:rsidR="001C168F" w:rsidRPr="000A2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F82"/>
    <w:rsid w:val="000A2F82"/>
    <w:rsid w:val="001C168F"/>
    <w:rsid w:val="00FD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9CC1FA"/>
  <w15:chartTrackingRefBased/>
  <w15:docId w15:val="{E680464B-B8AA-4095-B3EE-995D87246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A2F82"/>
    <w:pPr>
      <w:spacing w:after="200" w:line="276" w:lineRule="auto"/>
    </w:pPr>
    <w:rPr>
      <w:rFonts w:ascii="Calibri" w:eastAsia="Calibri" w:hAnsi="Calibri" w:cs="Calibri"/>
      <w:color w:val="000000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2</cp:revision>
  <dcterms:created xsi:type="dcterms:W3CDTF">2020-10-13T12:12:00Z</dcterms:created>
  <dcterms:modified xsi:type="dcterms:W3CDTF">2020-10-13T12:12:00Z</dcterms:modified>
</cp:coreProperties>
</file>